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917DC" w:rsidP="000917DC" w:rsidRDefault="000917DC" w14:paraId="2C121D4F" w14:textId="3C03DF11">
      <w:pPr>
        <w:widowControl w:val="0"/>
        <w:spacing w:line="480" w:lineRule="auto"/>
      </w:pPr>
      <w:r w:rsidR="07FBF1C2">
        <w:rPr/>
        <w:t xml:space="preserve">Supplementary Table </w:t>
      </w:r>
      <w:r w:rsidR="5BADB53F">
        <w:rPr/>
        <w:t>S8</w:t>
      </w:r>
      <w:r w:rsidR="1FA7A823">
        <w:rPr/>
        <w:t xml:space="preserve">, </w:t>
      </w:r>
      <w:r w:rsidR="1B769BDB">
        <w:rPr/>
        <w:t>Statistical metrics for cross-tissue and cross-omics pathway enrichment in AM versus AH</w:t>
      </w:r>
    </w:p>
    <w:tbl>
      <w:tblPr>
        <w:tblpPr w:leftFromText="180" w:rightFromText="180" w:vertAnchor="text" w:horzAnchor="margin" w:tblpXSpec="center" w:tblpY="314"/>
        <w:tblW w:w="9565" w:type="dxa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62"/>
        <w:gridCol w:w="1179"/>
        <w:gridCol w:w="1265"/>
        <w:gridCol w:w="1264"/>
        <w:gridCol w:w="1265"/>
        <w:gridCol w:w="1263"/>
        <w:gridCol w:w="1467"/>
      </w:tblGrid>
      <w:tr w:rsidRPr="000540D7" w:rsidR="000917DC" w:rsidTr="009710CB" w14:paraId="5E52A003" w14:textId="77777777">
        <w:trPr>
          <w:trHeight w:val="192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FFFFFF" w:sz="2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0540D7" w:rsidR="000917DC" w:rsidP="00FD3B89" w:rsidRDefault="000917DC" w14:paraId="4DFB19FE" w14:textId="06E421A1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A</w:t>
            </w:r>
            <w:r w:rsidR="009826A7"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M</w:t>
            </w: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 xml:space="preserve"> vs </w:t>
            </w:r>
            <w:r w:rsidR="009826A7"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A</w:t>
            </w: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H</w:t>
            </w:r>
          </w:p>
        </w:tc>
        <w:tc>
          <w:tcPr>
            <w:tcW w:w="2444" w:type="dxa"/>
            <w:gridSpan w:val="2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0540D7" w:rsidR="000917DC" w:rsidP="00FD3B89" w:rsidRDefault="000917DC" w14:paraId="35210B40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FD3B89"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  <w:t xml:space="preserve">Retina </w:t>
            </w:r>
          </w:p>
        </w:tc>
        <w:tc>
          <w:tcPr>
            <w:tcW w:w="2529" w:type="dxa"/>
            <w:gridSpan w:val="2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0540D7" w:rsidR="000917DC" w:rsidP="00FD3B89" w:rsidRDefault="000917DC" w14:paraId="4FB97841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FD3B89"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  <w:t xml:space="preserve">Choroid </w:t>
            </w:r>
          </w:p>
        </w:tc>
        <w:tc>
          <w:tcPr>
            <w:tcW w:w="2730" w:type="dxa"/>
            <w:gridSpan w:val="2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0540D7" w:rsidR="000917DC" w:rsidP="00FD3B89" w:rsidRDefault="000917DC" w14:paraId="194745EF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FD3B89"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  <w:t xml:space="preserve">Sclera </w:t>
            </w:r>
          </w:p>
        </w:tc>
      </w:tr>
      <w:tr w:rsidRPr="002A18D0" w:rsidR="000917DC" w:rsidTr="009710CB" w14:paraId="449CFEF1" w14:textId="77777777">
        <w:trPr>
          <w:trHeight w:val="366"/>
        </w:trPr>
        <w:tc>
          <w:tcPr>
            <w:tcW w:w="1862" w:type="dxa"/>
            <w:tcBorders>
              <w:top w:val="single" w:color="FFFFFF" w:sz="2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0917DC" w:rsidP="00FD3B89" w:rsidRDefault="000917DC" w14:paraId="22D18A27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Enrichment pathways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0917DC" w:rsidP="00FD3B89" w:rsidRDefault="000917DC" w14:paraId="5BADC5B2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mRNA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0917DC" w:rsidP="00FD3B89" w:rsidRDefault="000917DC" w14:paraId="34861B1A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Protein</w:t>
            </w: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0917DC" w:rsidP="00FD3B89" w:rsidRDefault="000917DC" w14:paraId="17CA7B55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mRNA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0917DC" w:rsidP="00FD3B89" w:rsidRDefault="000917DC" w14:paraId="4DEA18E9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Protein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0917DC" w:rsidP="00FD3B89" w:rsidRDefault="000917DC" w14:paraId="28CA82DB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mRNA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0917DC" w:rsidP="00FD3B89" w:rsidRDefault="000917DC" w14:paraId="7C0AC7B9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Protein</w:t>
            </w:r>
          </w:p>
        </w:tc>
      </w:tr>
      <w:tr w:rsidRPr="002A18D0" w:rsidR="005C2C73" w:rsidTr="009710CB" w14:paraId="22FB880D" w14:textId="77777777">
        <w:trPr>
          <w:trHeight w:val="366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9826A7" w:rsidR="005C2C73" w:rsidP="005C2C73" w:rsidRDefault="005C2C73" w14:paraId="219A19CE" w14:textId="77777777">
            <w:pPr>
              <w:spacing w:line="240" w:lineRule="auto"/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</w:pPr>
            <w:r w:rsidRPr="009826A7"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  <w:t xml:space="preserve">Ribosome 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573" w:rsidP="00974573" w:rsidRDefault="00974573" w14:paraId="4121800E" w14:textId="56E19E26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 xml:space="preserve">NES = </w:t>
            </w:r>
            <w:r w:rsidR="001D6505"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-1.94</w:t>
            </w:r>
          </w:p>
          <w:p w:rsidRPr="003E25F3" w:rsidR="005C2C73" w:rsidP="00974573" w:rsidRDefault="001D6505" w14:paraId="2FDCB8D9" w14:textId="34BAAF9C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FDR</w:t>
            </w:r>
            <w:r w:rsidR="00974573"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 xml:space="preserve"> = </w:t>
            </w: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0.03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2C73" w:rsidP="005C2C73" w:rsidRDefault="00C33227" w14:paraId="781B7D0D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 1.73</w:t>
            </w:r>
          </w:p>
          <w:p w:rsidRPr="003E25F3" w:rsidR="00C33227" w:rsidP="005C2C73" w:rsidRDefault="00C33227" w14:paraId="41AC1B79" w14:textId="358A093A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P = 0.006</w:t>
            </w: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02A6C51B" w14:textId="20FFF430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3A2D7E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2.19</w:t>
            </w:r>
          </w:p>
          <w:p w:rsidRPr="003E25F3" w:rsidR="005C2C73" w:rsidP="00A773BD" w:rsidRDefault="005C2C73" w14:paraId="52E44F9C" w14:textId="47D7E6BB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FDR = </w:t>
            </w:r>
            <w:r w:rsidR="003A2D7E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0.001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A773BD" w:rsidRDefault="005C2C73" w14:paraId="6D5AD92D" w14:textId="573AAC46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514A7B7F" w14:textId="3A62B69B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3A2D7E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2.33</w:t>
            </w:r>
          </w:p>
          <w:p w:rsidRPr="003E25F3" w:rsidR="005C2C73" w:rsidP="005C2C73" w:rsidRDefault="005C2C73" w14:paraId="3170A38F" w14:textId="7625ABBD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FDR </w:t>
            </w:r>
            <w:r w:rsidR="003A2D7E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= 0.00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773BD" w:rsidP="00A773BD" w:rsidRDefault="00A773BD" w14:paraId="564E579C" w14:textId="3DA063E4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F85B21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2.23</w:t>
            </w:r>
          </w:p>
          <w:p w:rsidRPr="003E25F3" w:rsidR="005C2C73" w:rsidP="00A773BD" w:rsidRDefault="00A773BD" w14:paraId="493F786B" w14:textId="50CC09FB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FDR </w:t>
            </w:r>
            <w:r w:rsidR="00F85B21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&lt;</w:t>
            </w: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</w:t>
            </w:r>
            <w:r w:rsidR="00F85B21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0.001</w:t>
            </w:r>
          </w:p>
        </w:tc>
      </w:tr>
      <w:tr w:rsidRPr="002A18D0" w:rsidR="005C2C73" w:rsidTr="009710CB" w14:paraId="7CCC98FC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9826A7" w:rsidR="005C2C73" w:rsidP="005C2C73" w:rsidRDefault="009826A7" w14:paraId="7AB0C118" w14:textId="03B975A9">
            <w:pPr>
              <w:spacing w:line="240" w:lineRule="auto"/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</w:pPr>
            <w:r w:rsidRPr="009826A7"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  <w:t>ECM receptor interaction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573" w:rsidP="00974573" w:rsidRDefault="00974573" w14:paraId="21A7B4CF" w14:textId="2DA96CB1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 xml:space="preserve">NES = </w:t>
            </w:r>
            <w:r w:rsidR="001D6505"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-1.80</w:t>
            </w:r>
          </w:p>
          <w:p w:rsidRPr="003E25F3" w:rsidR="005C2C73" w:rsidP="00974573" w:rsidRDefault="001D6505" w14:paraId="69ECA163" w14:textId="1C1979A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 xml:space="preserve">FDR </w:t>
            </w:r>
            <w:r w:rsidR="00D603DD"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&lt;</w:t>
            </w: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 xml:space="preserve"> 0.05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C33227" w:rsidP="005C2C73" w:rsidRDefault="00C33227" w14:paraId="35F853EB" w14:textId="18A305C8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12B82901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773BD" w:rsidP="00A773BD" w:rsidRDefault="00A773BD" w14:paraId="00EFE063" w14:textId="22D5E50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3A2D7E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2.44</w:t>
            </w:r>
          </w:p>
          <w:p w:rsidRPr="003E25F3" w:rsidR="005C2C73" w:rsidP="00A773BD" w:rsidRDefault="00A773BD" w14:paraId="3E09BB8B" w14:textId="2989725B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FDR </w:t>
            </w:r>
            <w:r w:rsidR="003A2D7E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= 0.00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5EAEEB7E" w14:textId="08609B6F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 xml:space="preserve"> 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773BD" w:rsidP="00A773BD" w:rsidRDefault="00A773BD" w14:paraId="5A01DB81" w14:textId="7B0549E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F85B21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2.23</w:t>
            </w:r>
          </w:p>
          <w:p w:rsidRPr="003E25F3" w:rsidR="005C2C73" w:rsidP="00A773BD" w:rsidRDefault="00A773BD" w14:paraId="778D24E0" w14:textId="133BB9DD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FDR </w:t>
            </w:r>
            <w:r w:rsidR="00F85B21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&lt; 0.001</w:t>
            </w: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</w:t>
            </w:r>
          </w:p>
        </w:tc>
      </w:tr>
      <w:tr w:rsidRPr="002A18D0" w:rsidR="005C2C73" w:rsidTr="009710CB" w14:paraId="41D66FEE" w14:textId="77777777">
        <w:trPr>
          <w:trHeight w:val="402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9826A7" w:rsidR="005C2C73" w:rsidP="005C2C73" w:rsidRDefault="009826A7" w14:paraId="5CBB7CDB" w14:textId="3BBAC6A4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9826A7"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Focal adhesion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2C73" w:rsidP="001D6505" w:rsidRDefault="00974573" w14:paraId="5F5B1B82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1D6505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75</w:t>
            </w:r>
          </w:p>
          <w:p w:rsidRPr="001D6505" w:rsidR="001D6505" w:rsidP="001D6505" w:rsidRDefault="001D6505" w14:paraId="1FB1BE41" w14:textId="18E9853C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= 0.08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C33227" w:rsidP="005C2C73" w:rsidRDefault="00C33227" w14:paraId="00DC99EF" w14:textId="1C7A7A04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2A0A22E4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773BD" w:rsidP="00A773BD" w:rsidRDefault="00A773BD" w14:paraId="7CB8C1EA" w14:textId="7612C30C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3A2D7E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1.98</w:t>
            </w:r>
          </w:p>
          <w:p w:rsidRPr="003E25F3" w:rsidR="005C2C73" w:rsidP="00A773BD" w:rsidRDefault="00A773BD" w14:paraId="61E96017" w14:textId="485594EA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FDR </w:t>
            </w:r>
            <w:r w:rsidR="003A2D7E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= 0.001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2A7C383F" w14:textId="7AE04C9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7A868EF1" w14:textId="211E75BF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F85B21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1.41</w:t>
            </w:r>
          </w:p>
          <w:p w:rsidRPr="003E25F3" w:rsidR="005C2C73" w:rsidP="005C2C73" w:rsidRDefault="005C2C73" w14:paraId="1726AD63" w14:textId="1B785A02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FDR = </w:t>
            </w:r>
            <w:r w:rsidR="00F85B21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0.1</w:t>
            </w:r>
          </w:p>
        </w:tc>
      </w:tr>
      <w:tr w:rsidRPr="002A18D0" w:rsidR="005C2C73" w:rsidTr="009710CB" w14:paraId="398C089D" w14:textId="77777777">
        <w:trPr>
          <w:trHeight w:val="366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9826A7" w:rsidR="005C2C73" w:rsidP="005C2C73" w:rsidRDefault="009826A7" w14:paraId="2C10A913" w14:textId="153BD1F7">
            <w:pPr>
              <w:spacing w:line="240" w:lineRule="auto"/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</w:pPr>
            <w:r w:rsidRPr="009826A7"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  <w:t>Hypertrophic cardiomyopathy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573" w:rsidP="00974573" w:rsidRDefault="00974573" w14:paraId="0E2376CB" w14:textId="57509265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 xml:space="preserve">NES = </w:t>
            </w:r>
            <w:r w:rsidR="001D6505"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-1.73</w:t>
            </w:r>
          </w:p>
          <w:p w:rsidRPr="003E25F3" w:rsidR="005C2C73" w:rsidP="00974573" w:rsidRDefault="001D6505" w14:paraId="16330D7B" w14:textId="0A32A19C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FDR</w:t>
            </w:r>
            <w:r w:rsidR="00974573"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 xml:space="preserve"> = </w:t>
            </w: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0.07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4573" w:rsidP="005C2C73" w:rsidRDefault="00974573" w14:paraId="3F98D76A" w14:textId="6B387056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658CCC08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773BD" w:rsidP="00A773BD" w:rsidRDefault="00A773BD" w14:paraId="6EED02DD" w14:textId="28A1C070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3A2D7E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2.05</w:t>
            </w:r>
          </w:p>
          <w:p w:rsidRPr="003E25F3" w:rsidR="005C2C73" w:rsidP="003A2D7E" w:rsidRDefault="00A773BD" w14:paraId="657C3688" w14:textId="6A1EBBB2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&lt;</w:t>
            </w:r>
            <w:r w:rsidR="003A2D7E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0.001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A773BD" w:rsidR="005C2C73" w:rsidP="00A773BD" w:rsidRDefault="005C2C73" w14:paraId="1282A9B9" w14:textId="35C6F0C8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39B5E4A4" w14:textId="13A6A0F6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F85B21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70</w:t>
            </w:r>
          </w:p>
          <w:p w:rsidRPr="003E25F3" w:rsidR="005C2C73" w:rsidP="00F85B21" w:rsidRDefault="005C2C73" w14:paraId="12113788" w14:textId="653D96FE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=</w:t>
            </w:r>
            <w:r w:rsidR="00F85B21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0.03</w:t>
            </w: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</w:t>
            </w:r>
          </w:p>
        </w:tc>
      </w:tr>
      <w:tr w:rsidRPr="002A18D0" w:rsidR="005C2C73" w:rsidTr="009710CB" w14:paraId="25B55590" w14:textId="77777777">
        <w:trPr>
          <w:trHeight w:val="396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9826A7" w:rsidR="005C2C73" w:rsidP="005C2C73" w:rsidRDefault="009826A7" w14:paraId="0C336A43" w14:textId="503A6D15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9826A7"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Cardiac muscle contraction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5C2C73" w:rsidP="005C2C73" w:rsidRDefault="005C2C73" w14:paraId="2B804CEE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974573" w:rsidP="005C2C73" w:rsidRDefault="00974573" w14:paraId="74140FF6" w14:textId="0683ECE3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5C2C73" w:rsidP="005C2C73" w:rsidRDefault="005C2C73" w14:paraId="40B557D6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A773BD" w:rsidP="00A773BD" w:rsidRDefault="00F85B21" w14:paraId="609ACB1F" w14:textId="5298A10A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 xml:space="preserve">NES = </w:t>
            </w:r>
            <w:r w:rsidR="00D64C32"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2.12</w:t>
            </w:r>
          </w:p>
          <w:p w:rsidRPr="003E25F3" w:rsidR="005C2C73" w:rsidP="00A773BD" w:rsidRDefault="00F85B21" w14:paraId="07F7962C" w14:textId="27BFF2BE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 xml:space="preserve">FDR </w:t>
            </w:r>
            <w:r w:rsidR="00D64C32"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&lt;</w:t>
            </w: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 xml:space="preserve"> </w:t>
            </w:r>
            <w:r w:rsidR="00D64C32"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0.001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5C2C73" w:rsidP="005C2C73" w:rsidRDefault="005C2C73" w14:paraId="40EA421F" w14:textId="74629DE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5C2C73" w:rsidP="005C2C73" w:rsidRDefault="005C2C73" w14:paraId="75F76EAF" w14:textId="21344C5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F85B21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97</w:t>
            </w:r>
          </w:p>
          <w:p w:rsidRPr="003E25F3" w:rsidR="005C2C73" w:rsidP="005C2C73" w:rsidRDefault="005C2C73" w14:paraId="305E1E18" w14:textId="548B07B1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FDR = </w:t>
            </w:r>
            <w:r w:rsidR="00F85B21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0.004</w:t>
            </w:r>
          </w:p>
        </w:tc>
      </w:tr>
      <w:tr w:rsidRPr="002A18D0" w:rsidR="000917DC" w:rsidTr="009710CB" w14:paraId="53A4FC7B" w14:textId="77777777">
        <w:trPr>
          <w:trHeight w:val="366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E61EF6" w:rsidR="000917DC" w:rsidP="00FD3B89" w:rsidRDefault="009826A7" w14:paraId="55ED2B68" w14:textId="1E896FE8">
            <w:pPr>
              <w:spacing w:line="240" w:lineRule="auto"/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</w:pPr>
            <w:r w:rsidRPr="00E61EF6"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  <w:t>Complement and coagulation cascades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06A7160B" w14:textId="26E815D5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  <w:p w:rsidRPr="003E25F3" w:rsidR="000917DC" w:rsidP="00FD3B89" w:rsidRDefault="000917DC" w14:paraId="53054EA1" w14:textId="03BE5CC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0DA65DE5" w14:textId="31AEB222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  <w:p w:rsidRPr="003E25F3" w:rsidR="000917DC" w:rsidP="00974573" w:rsidRDefault="000917DC" w14:paraId="426CC0C8" w14:textId="4683E4E8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612C8109" w14:textId="774EB0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773BD" w:rsidP="00A773BD" w:rsidRDefault="00A773BD" w14:paraId="246E266A" w14:textId="41BF68DE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3A2D7E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2.53</w:t>
            </w:r>
          </w:p>
          <w:p w:rsidRPr="003E25F3" w:rsidR="000917DC" w:rsidP="003A2D7E" w:rsidRDefault="00A773BD" w14:paraId="035F21F2" w14:textId="6A822BCC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&lt;</w:t>
            </w:r>
            <w:r w:rsidR="003A2D7E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0.001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73A5F510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773BD" w:rsidP="00A773BD" w:rsidRDefault="00A773BD" w14:paraId="70C162DC" w14:textId="0614E3C0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F85B21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2.41</w:t>
            </w:r>
          </w:p>
          <w:p w:rsidRPr="003E25F3" w:rsidR="000917DC" w:rsidP="00F85B21" w:rsidRDefault="00A773BD" w14:paraId="40B750D6" w14:textId="3416842F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FDR </w:t>
            </w:r>
            <w:r w:rsidR="00F85B21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&lt; 0.001</w:t>
            </w: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</w:t>
            </w:r>
          </w:p>
        </w:tc>
      </w:tr>
      <w:tr w:rsidRPr="002A18D0" w:rsidR="000917DC" w:rsidTr="009710CB" w14:paraId="1CE7D6D8" w14:textId="77777777">
        <w:trPr>
          <w:trHeight w:val="546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E61EF6" w:rsidR="000917DC" w:rsidP="00FD3B89" w:rsidRDefault="00B017EF" w14:paraId="5EE5FB2A" w14:textId="104B216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E61EF6"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Fatty acid metabolism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37E16136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5C5B1E1F" w14:textId="786B5AFB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2E9F6C5F" w14:textId="3E257672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773BD" w:rsidP="00A773BD" w:rsidRDefault="00A773BD" w14:paraId="7C6447E0" w14:textId="476D944B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3A2D7E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2.08</w:t>
            </w:r>
          </w:p>
          <w:p w:rsidRPr="003E25F3" w:rsidR="000917DC" w:rsidP="00A773BD" w:rsidRDefault="00A773BD" w14:paraId="350D3B93" w14:textId="1F036E34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FDR </w:t>
            </w:r>
            <w:r w:rsidR="003A2D7E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= 0.002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129EE8C8" w14:textId="060153D4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7554E9B7" w14:textId="3996228B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F85B21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70</w:t>
            </w:r>
          </w:p>
          <w:p w:rsidRPr="003E25F3" w:rsidR="000917DC" w:rsidP="00FD3B89" w:rsidRDefault="000917DC" w14:paraId="55970000" w14:textId="326ED615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=</w:t>
            </w:r>
            <w:r w:rsidR="00F85B21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0.03</w:t>
            </w:r>
          </w:p>
        </w:tc>
      </w:tr>
      <w:tr w:rsidRPr="002A18D0" w:rsidR="005C2C73" w:rsidTr="009710CB" w14:paraId="79B54E08" w14:textId="77777777">
        <w:trPr>
          <w:trHeight w:val="584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E61EF6" w:rsidR="005C2C73" w:rsidP="005C2C73" w:rsidRDefault="005C2C73" w14:paraId="601AB6B0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E61EF6"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  <w:t>Glycolysis gluconeogenesis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5C2C73" w:rsidP="005C2C73" w:rsidRDefault="005C2C73" w14:paraId="7BDF6602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2C73" w:rsidP="005C2C73" w:rsidRDefault="005C2C73" w14:paraId="0F4ABA4B" w14:textId="272BEB8E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  <w:p w:rsidRPr="003E25F3" w:rsidR="00974573" w:rsidP="005C2C73" w:rsidRDefault="00974573" w14:paraId="44596665" w14:textId="4B8BDE2A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5C2C73" w:rsidP="005C2C73" w:rsidRDefault="005C2C73" w14:paraId="34B9FA59" w14:textId="10DA81CE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5C2C73" w:rsidP="005C2C73" w:rsidRDefault="005C2C73" w14:paraId="5DC5F103" w14:textId="58A57C70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3A2D7E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92</w:t>
            </w:r>
          </w:p>
          <w:p w:rsidRPr="003E25F3" w:rsidR="005C2C73" w:rsidP="005C2C73" w:rsidRDefault="005C2C73" w14:paraId="0DBBE146" w14:textId="393B664E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FDR </w:t>
            </w:r>
            <w:r w:rsidR="003A2D7E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= 0.01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5C2C73" w:rsidP="005C2C73" w:rsidRDefault="005C2C73" w14:paraId="7BBE0475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5C2C73" w:rsidP="005C2C73" w:rsidRDefault="005C2C73" w14:paraId="43BDE807" w14:textId="5B31FB18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D603D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2.08</w:t>
            </w:r>
          </w:p>
          <w:p w:rsidRPr="003E25F3" w:rsidR="005C2C73" w:rsidP="005C2C73" w:rsidRDefault="005C2C73" w14:paraId="677B2131" w14:textId="1CF46435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FDR &lt; </w:t>
            </w:r>
            <w:r w:rsidR="00D603D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0.001</w:t>
            </w:r>
          </w:p>
        </w:tc>
      </w:tr>
      <w:tr w:rsidRPr="002A18D0" w:rsidR="005C2C73" w:rsidTr="009710CB" w14:paraId="7557055C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E61EF6" w:rsidR="005C2C73" w:rsidP="005C2C73" w:rsidRDefault="00B017EF" w14:paraId="20BBCC02" w14:textId="5BB3F09F">
            <w:pPr>
              <w:spacing w:line="240" w:lineRule="auto"/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</w:pPr>
            <w:r w:rsidRPr="00E61EF6"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  <w:t xml:space="preserve">Pentose phosphate pathway 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5F8E1D79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6A0DA65D" w14:textId="50118FD4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28B41DD8" w14:textId="1059E2DA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E70FC" w:rsidP="005E70FC" w:rsidRDefault="005E70FC" w14:paraId="62919312" w14:textId="322DF00B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3A2D7E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2.36</w:t>
            </w:r>
          </w:p>
          <w:p w:rsidRPr="003E25F3" w:rsidR="005C2C73" w:rsidP="005E70FC" w:rsidRDefault="005E70FC" w14:paraId="20E9BC11" w14:textId="6BE260E1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3A2D7E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&lt; 0.001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5EC4B28E" w14:textId="106446E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773BD" w:rsidP="00A773BD" w:rsidRDefault="00A773BD" w14:paraId="4419A8B6" w14:textId="52A91284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D603D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62</w:t>
            </w:r>
          </w:p>
          <w:p w:rsidRPr="003E25F3" w:rsidR="005C2C73" w:rsidP="00A773BD" w:rsidRDefault="00A773BD" w14:paraId="3B02CBF3" w14:textId="3EC20092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FDR </w:t>
            </w:r>
            <w:r w:rsidR="00D603D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&lt; 0.05</w:t>
            </w:r>
          </w:p>
        </w:tc>
      </w:tr>
      <w:tr w:rsidRPr="002A18D0" w:rsidR="00B017EF" w:rsidTr="009710CB" w14:paraId="2BEDE1D9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E61EF6" w:rsidR="00B017EF" w:rsidP="00B017EF" w:rsidRDefault="00B017EF" w14:paraId="2848B252" w14:textId="6230F038">
            <w:pPr>
              <w:spacing w:line="240" w:lineRule="auto"/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</w:pPr>
            <w:r w:rsidRPr="00E61EF6"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  <w:t>proteasome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07EDC83D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48277479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2CAC1528" w14:textId="72A46074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7EF" w:rsidP="00B017EF" w:rsidRDefault="00D64C32" w14:paraId="36C623C8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</w:t>
            </w:r>
            <w:r w:rsidR="00ED0D31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= -1.86</w:t>
            </w:r>
          </w:p>
          <w:p w:rsidRPr="003E25F3" w:rsidR="00ED0D31" w:rsidP="00B017EF" w:rsidRDefault="00ED0D31" w14:paraId="60B47925" w14:textId="0B77DEE3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= 0.01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7EF" w:rsidP="00B017EF" w:rsidRDefault="00B017EF" w14:paraId="06986393" w14:textId="121842B3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773BD" w:rsidP="00A773BD" w:rsidRDefault="00A773BD" w14:paraId="31435461" w14:textId="6FE57413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D603D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84</w:t>
            </w:r>
          </w:p>
          <w:p w:rsidRPr="003E25F3" w:rsidR="00B017EF" w:rsidP="00A773BD" w:rsidRDefault="00A773BD" w14:paraId="1F30BDCB" w14:textId="39EEA55B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FDR </w:t>
            </w:r>
            <w:r w:rsidR="00D603D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= 0.007</w:t>
            </w: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</w:t>
            </w:r>
          </w:p>
        </w:tc>
      </w:tr>
      <w:tr w:rsidRPr="002A18D0" w:rsidR="00B017EF" w:rsidTr="009710CB" w14:paraId="3424D0C7" w14:textId="77777777">
        <w:trPr>
          <w:trHeight w:val="546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E61EF6" w:rsidR="00B017EF" w:rsidP="00B017EF" w:rsidRDefault="00B017EF" w14:paraId="0529E3F4" w14:textId="037F13BC">
            <w:pPr>
              <w:spacing w:line="240" w:lineRule="auto"/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</w:pPr>
            <w:r w:rsidRPr="00E61EF6"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  <w:t>Purine metabolism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331AC60F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7EF" w:rsidP="00B017EF" w:rsidRDefault="00B017EF" w14:paraId="74B44997" w14:textId="2397E5E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  <w:p w:rsidRPr="003E25F3" w:rsidR="00974573" w:rsidP="00B017EF" w:rsidRDefault="00974573" w14:paraId="252CECB1" w14:textId="33966AC5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47810177" w14:textId="6ACEDD60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773BD" w:rsidP="00A773BD" w:rsidRDefault="00D64C32" w14:paraId="3B1B98D8" w14:textId="6BECB7AC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NES</w:t>
            </w:r>
            <w:r w:rsidR="00ED0D31"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 xml:space="preserve"> = -1.66</w:t>
            </w:r>
          </w:p>
          <w:p w:rsidRPr="003E25F3" w:rsidR="00ED0D31" w:rsidP="00A773BD" w:rsidRDefault="00ED0D31" w14:paraId="3FF44D00" w14:textId="488BC8B5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FDR = 0.06</w:t>
            </w:r>
          </w:p>
          <w:p w:rsidRPr="003E25F3" w:rsidR="00B017EF" w:rsidP="00A773BD" w:rsidRDefault="00B017EF" w14:paraId="3B2210CA" w14:textId="0FE6C834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A773BD" w:rsidR="00B017EF" w:rsidP="00B017EF" w:rsidRDefault="00B017EF" w14:paraId="653B601E" w14:textId="2F22D40F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31E344BA" w14:textId="25F21795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D603D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65</w:t>
            </w:r>
          </w:p>
          <w:p w:rsidRPr="003E25F3" w:rsidR="00B017EF" w:rsidP="00B017EF" w:rsidRDefault="00B017EF" w14:paraId="76D067A3" w14:textId="0CA5BB32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FDR </w:t>
            </w:r>
            <w:r w:rsidR="00D603D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&lt;</w:t>
            </w: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</w:t>
            </w:r>
            <w:r w:rsidR="00D603D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0.05</w:t>
            </w:r>
          </w:p>
        </w:tc>
      </w:tr>
      <w:tr w:rsidRPr="002A18D0" w:rsidR="00B017EF" w:rsidTr="009710CB" w14:paraId="157A50F9" w14:textId="77777777">
        <w:trPr>
          <w:trHeight w:val="546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1735A23F" w14:textId="1C07ABBF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Viral myocarditis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773BD" w:rsidP="00A773BD" w:rsidRDefault="00A773BD" w14:paraId="2834C8CE" w14:textId="59FA0CA8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 xml:space="preserve">NES = </w:t>
            </w:r>
            <w:r w:rsidR="001D6505"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-1.90</w:t>
            </w:r>
          </w:p>
          <w:p w:rsidRPr="003E25F3" w:rsidR="00B017EF" w:rsidP="00A773BD" w:rsidRDefault="001D6505" w14:paraId="7F9DF8BD" w14:textId="6B19C8DA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FDR</w:t>
            </w:r>
            <w:r w:rsidR="00A773BD"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 xml:space="preserve"> = </w:t>
            </w: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0.01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4573" w:rsidP="00B017EF" w:rsidRDefault="00974573" w14:paraId="6A5C7127" w14:textId="5C6BA20E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A773BD" w:rsidR="00B017EF" w:rsidP="00B017EF" w:rsidRDefault="00B017EF" w14:paraId="4E4A3C14" w14:textId="7EF32CB0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10EFB4FE" w14:textId="33BE0F4E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A773BD" w:rsidR="00B017EF" w:rsidP="00B017EF" w:rsidRDefault="00B017EF" w14:paraId="1756CEE5" w14:textId="48D40906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773BD" w:rsidP="00A773BD" w:rsidRDefault="00A773BD" w14:paraId="5AFB4964" w14:textId="74EFD731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</w:t>
            </w:r>
            <w:r w:rsidR="00D603D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-1.65</w:t>
            </w: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</w:t>
            </w:r>
          </w:p>
          <w:p w:rsidRPr="003E25F3" w:rsidR="00B017EF" w:rsidP="00A773BD" w:rsidRDefault="00A773BD" w14:paraId="784BF81C" w14:textId="2946CBDA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FDR </w:t>
            </w:r>
            <w:r w:rsidR="00D603D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= 0.04</w:t>
            </w: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</w:t>
            </w:r>
          </w:p>
        </w:tc>
      </w:tr>
      <w:tr w:rsidRPr="002A18D0" w:rsidR="00B017EF" w:rsidTr="009710CB" w14:paraId="47B66D42" w14:textId="77777777">
        <w:trPr>
          <w:trHeight w:val="369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13240028" w14:textId="76386FD0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 xml:space="preserve">Apoptosis 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6726A917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5131B7CA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7B649174" w14:textId="13A14C3B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4506537F" w14:textId="28D16760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1EBDFEDD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79E721F3" w14:textId="0B9181B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</w:t>
            </w:r>
            <w:r w:rsidR="00D603D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-1.62</w:t>
            </w:r>
          </w:p>
          <w:p w:rsidRPr="003E25F3" w:rsidR="00B017EF" w:rsidP="00B017EF" w:rsidRDefault="00B017EF" w14:paraId="330E53ED" w14:textId="6B9F9FC8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=</w:t>
            </w:r>
            <w:r w:rsidR="00D603D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0.05</w:t>
            </w:r>
          </w:p>
        </w:tc>
      </w:tr>
      <w:tr w:rsidRPr="002A18D0" w:rsidR="00B017EF" w:rsidTr="009710CB" w14:paraId="08EB7BE8" w14:textId="77777777">
        <w:trPr>
          <w:trHeight w:val="369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3D1BC5E4" w14:textId="1AE3C136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Arginine and proline metabolism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6D83833B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7EF" w:rsidP="00B017EF" w:rsidRDefault="00B017EF" w14:paraId="7F572066" w14:textId="01123484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  <w:p w:rsidRPr="003E25F3" w:rsidR="00974573" w:rsidP="00B017EF" w:rsidRDefault="00974573" w14:paraId="694E729B" w14:textId="7107F261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018F8E09" w14:textId="70ED60D3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7B48AE0E" w14:textId="045E09D5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2E4A5788" w14:textId="295CDEC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1D6505" w:rsidP="001D6505" w:rsidRDefault="001D6505" w14:paraId="755F07BB" w14:textId="48D30B9B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D603D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76</w:t>
            </w:r>
          </w:p>
          <w:p w:rsidRPr="003E25F3" w:rsidR="00B017EF" w:rsidP="001D6505" w:rsidRDefault="001D6505" w14:paraId="750CD8F1" w14:textId="3355CD4A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=</w:t>
            </w:r>
            <w:r w:rsidR="00D603D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0.02</w:t>
            </w:r>
          </w:p>
        </w:tc>
      </w:tr>
      <w:tr w:rsidRPr="002A18D0" w:rsidR="00B017EF" w:rsidTr="009710CB" w14:paraId="1651F196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B017EF" w:rsidP="00B017EF" w:rsidRDefault="00B017EF" w14:paraId="3C8A65BA" w14:textId="25F165F3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B-cell receptor signaling pathway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B017EF" w:rsidP="00B017EF" w:rsidRDefault="00B017EF" w14:paraId="246D67DD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B017EF" w:rsidP="00B017EF" w:rsidRDefault="00B017EF" w14:paraId="14365437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B017EF" w:rsidP="00B017EF" w:rsidRDefault="00B017EF" w14:paraId="03498E09" w14:textId="2EB8672E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B017EF" w:rsidP="00B017EF" w:rsidRDefault="00B017EF" w14:paraId="37DAB0C2" w14:textId="2A5C8FA2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  <w:p w:rsidRPr="003E25F3" w:rsidR="00B017EF" w:rsidP="00B017EF" w:rsidRDefault="00B017EF" w14:paraId="5BBBD2E0" w14:textId="20B178EA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B017EF" w:rsidP="00B017EF" w:rsidRDefault="00B017EF" w14:paraId="4F95C865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B017EF" w:rsidP="00B017EF" w:rsidRDefault="00B017EF" w14:paraId="4035AF8C" w14:textId="08ED2A5B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D603D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62</w:t>
            </w:r>
          </w:p>
          <w:p w:rsidRPr="003E25F3" w:rsidR="00B017EF" w:rsidP="00B017EF" w:rsidRDefault="00B017EF" w14:paraId="669C5411" w14:textId="34592791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FDR = </w:t>
            </w:r>
            <w:r w:rsidR="00D603D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0.05</w:t>
            </w:r>
          </w:p>
        </w:tc>
      </w:tr>
      <w:tr w:rsidRPr="002A18D0" w:rsidR="00B017EF" w:rsidTr="009710CB" w14:paraId="07F6EA0A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6FE8FD7C" w14:textId="6AD44241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Calcium signaling pathway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58516453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45829BBE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3E9DAED3" w14:textId="2E25CD4A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4248B695" w14:textId="6678095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7A915B7A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1D6505" w:rsidP="001D6505" w:rsidRDefault="001D6505" w14:paraId="166E7704" w14:textId="3158C13B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D603D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77</w:t>
            </w:r>
          </w:p>
          <w:p w:rsidRPr="003E25F3" w:rsidR="00B017EF" w:rsidP="001D6505" w:rsidRDefault="001D6505" w14:paraId="356F3FFF" w14:textId="35AA1349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=</w:t>
            </w:r>
            <w:r w:rsidR="00D603D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0.02</w:t>
            </w:r>
          </w:p>
        </w:tc>
      </w:tr>
      <w:tr w:rsidRPr="002A18D0" w:rsidR="00B017EF" w:rsidTr="009710CB" w14:paraId="49E00EDA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7EF" w:rsidP="00B017EF" w:rsidRDefault="00B017EF" w14:paraId="56F9F796" w14:textId="735BF222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Dilated cardiomyopathy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4E9C2090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569A23CE" w14:textId="0D93F9C0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21CFFA73" w14:textId="648B86BC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  <w:p w:rsidRPr="003E25F3" w:rsidR="00B017EF" w:rsidP="00B017EF" w:rsidRDefault="00B017EF" w14:paraId="725C7A76" w14:textId="4AC7E1E8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773BD" w:rsidP="00A773BD" w:rsidRDefault="00A773BD" w14:paraId="260B33FC" w14:textId="7E40235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3A2D7E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2.00</w:t>
            </w:r>
          </w:p>
          <w:p w:rsidRPr="003E25F3" w:rsidR="00B017EF" w:rsidP="00A773BD" w:rsidRDefault="00A773BD" w14:paraId="60D2FEE5" w14:textId="110C55AD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3A2D7E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&lt; 0.001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1989851D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4BC46EEB" w14:textId="58B2B794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B017EF" w:rsidTr="009710CB" w14:paraId="2328DE68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7EF" w:rsidP="00B017EF" w:rsidRDefault="00B017EF" w14:paraId="4A4C4C1E" w14:textId="595BBC1F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Epithelial cell signaling in helicobacter pylori infection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6C10E6E0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5F761742" w14:textId="7935A1FB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506730CB" w14:textId="4840F3B5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21C7B237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050CB2FD" w14:textId="712B0854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1D6505" w:rsidP="001D6505" w:rsidRDefault="001D6505" w14:paraId="5ED7851E" w14:textId="29A7EE88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D64C32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58</w:t>
            </w:r>
          </w:p>
          <w:p w:rsidRPr="003E25F3" w:rsidR="00B017EF" w:rsidP="001D6505" w:rsidRDefault="001D6505" w14:paraId="533B4091" w14:textId="0FE252FF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=</w:t>
            </w:r>
            <w:r w:rsidR="00D64C32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0.06</w:t>
            </w:r>
          </w:p>
        </w:tc>
      </w:tr>
      <w:tr w:rsidRPr="002A18D0" w:rsidR="00B017EF" w:rsidTr="009710CB" w14:paraId="0A74F17B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7EF" w:rsidP="00B017EF" w:rsidRDefault="00B017EF" w14:paraId="14B1CC14" w14:textId="30C2A503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ructose and mannose metabolism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03EEDD95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7DB74716" w14:textId="07F04DF1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A773BD" w:rsidRDefault="00B017EF" w14:paraId="7B2F0C67" w14:textId="41852CE2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0A4C8CF9" w14:textId="42A8B07A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F85B21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2.05</w:t>
            </w:r>
          </w:p>
          <w:p w:rsidRPr="003E25F3" w:rsidR="00B017EF" w:rsidP="00B017EF" w:rsidRDefault="00B017EF" w14:paraId="56FBBD88" w14:textId="7DF6566F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F85B21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= 0.004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12A2FCD3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11C9EC25" w14:textId="5B397D5C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B017EF" w:rsidTr="009710CB" w14:paraId="3F6AA611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7EF" w:rsidP="00B017EF" w:rsidRDefault="00B017EF" w14:paraId="31EA80A8" w14:textId="7C46916D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lastRenderedPageBreak/>
              <w:t>Leukocyte transendothelial migration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0C567F15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6D55F822" w14:textId="7FDEDB8E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161D1056" w14:textId="7F9814FE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740880F1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23CFD114" w14:textId="5A6415F0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1D6505" w:rsidP="001D6505" w:rsidRDefault="001D6505" w14:paraId="572A3893" w14:textId="61E7670C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D603D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62</w:t>
            </w:r>
          </w:p>
          <w:p w:rsidRPr="003E25F3" w:rsidR="00B017EF" w:rsidP="001D6505" w:rsidRDefault="001D6505" w14:paraId="7694A429" w14:textId="7F30A6FA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=</w:t>
            </w:r>
            <w:r w:rsidR="00D603D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0.05</w:t>
            </w:r>
          </w:p>
        </w:tc>
      </w:tr>
      <w:tr w:rsidRPr="002A18D0" w:rsidR="00B017EF" w:rsidTr="009710CB" w14:paraId="2025FB45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7EF" w:rsidP="00B017EF" w:rsidRDefault="00B017EF" w14:paraId="5F3C92ED" w14:textId="5857C979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Long term depression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31DD6E02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16D20963" w14:textId="3C43FCEF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12BED975" w14:textId="2290F5F0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3EA923B6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7EF" w:rsidP="00B017EF" w:rsidRDefault="00B017EF" w14:paraId="79CBDE85" w14:textId="7436E135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1D6505" w:rsidP="001D6505" w:rsidRDefault="001D6505" w14:paraId="0A7750BD" w14:textId="223CBD6C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D603D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62</w:t>
            </w:r>
          </w:p>
          <w:p w:rsidRPr="003E25F3" w:rsidR="00B017EF" w:rsidP="001D6505" w:rsidRDefault="001D6505" w14:paraId="1D24999E" w14:textId="519ECC36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FDR </w:t>
            </w:r>
            <w:r w:rsidR="00D603D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&lt; 0.05</w:t>
            </w:r>
          </w:p>
        </w:tc>
      </w:tr>
      <w:tr w:rsidRPr="002A18D0" w:rsidR="00B017EF" w:rsidTr="009710CB" w14:paraId="5113CD8B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7EF" w:rsidP="00B017EF" w:rsidRDefault="00B017EF" w14:paraId="569A923C" w14:textId="102BF178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uroactive ligand receptor</w:t>
            </w: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</w:t>
            </w: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interaction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02E8E6A9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3BE59339" w14:textId="487EF144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714DC387" w14:textId="21FA91F5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4F53105F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773BD" w:rsidP="00A773BD" w:rsidRDefault="00A773BD" w14:paraId="786AABFB" w14:textId="17AC6D14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3A2D7E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79</w:t>
            </w:r>
          </w:p>
          <w:p w:rsidR="00B017EF" w:rsidP="00A773BD" w:rsidRDefault="00A773BD" w14:paraId="40A7EFF1" w14:textId="1F805951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3A2D7E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= 0.01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05ACCBD1" w14:textId="540D1566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B017EF" w:rsidTr="009710CB" w14:paraId="6CEDBE5D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7EF" w:rsidP="00B017EF" w:rsidRDefault="00E61EF6" w14:paraId="4D6F6551" w14:textId="6636C346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Oxidative phosphorylation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458EB6CE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0F07E9A3" w14:textId="6DDDF91A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3D9ABBCD" w14:textId="7D771E00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A773BD" w:rsidR="00B017EF" w:rsidP="00B017EF" w:rsidRDefault="00B017EF" w14:paraId="74237A0A" w14:textId="4DC89CFF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7EF" w:rsidP="00B017EF" w:rsidRDefault="00B017EF" w14:paraId="100DD848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1D6505" w:rsidP="001D6505" w:rsidRDefault="001D6505" w14:paraId="0DC06CB5" w14:textId="1836CA26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D603D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90</w:t>
            </w:r>
          </w:p>
          <w:p w:rsidRPr="003E25F3" w:rsidR="00B017EF" w:rsidP="001D6505" w:rsidRDefault="001D6505" w14:paraId="7E2F055D" w14:textId="4FBDA9BD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=</w:t>
            </w:r>
            <w:r w:rsidR="00D603D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0.005</w:t>
            </w:r>
          </w:p>
        </w:tc>
      </w:tr>
      <w:tr w:rsidRPr="002A18D0" w:rsidR="00B017EF" w:rsidTr="009710CB" w14:paraId="7515C470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7EF" w:rsidP="00B017EF" w:rsidRDefault="00E61EF6" w14:paraId="76FEF48E" w14:textId="0E2D92AC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Prion diseases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2DF8D456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3DF6BEAF" w14:textId="74111EE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3DFE1871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0CAE9281" w14:textId="475D315E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F85B21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86</w:t>
            </w:r>
          </w:p>
          <w:p w:rsidRPr="003E25F3" w:rsidR="00B017EF" w:rsidP="00B017EF" w:rsidRDefault="00B017EF" w14:paraId="57FC6ADC" w14:textId="60195A98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F85B21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= 0.01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7EF" w:rsidP="00B017EF" w:rsidRDefault="00B017EF" w14:paraId="099C6287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4F7C7809" w14:textId="3A2589B5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E61EF6" w:rsidTr="009710CB" w14:paraId="549C2F7C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61EF6" w:rsidP="00B017EF" w:rsidRDefault="00E61EF6" w14:paraId="3AF04CA4" w14:textId="6F009AA2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Pyruvate metabolism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E61EF6" w:rsidP="00B017EF" w:rsidRDefault="00E61EF6" w14:paraId="2FB8FFAE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E61EF6" w:rsidP="00B017EF" w:rsidRDefault="00E61EF6" w14:paraId="6735705A" w14:textId="751C75F0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E61EF6" w:rsidP="00B017EF" w:rsidRDefault="00E61EF6" w14:paraId="08242B1A" w14:textId="4E117462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773BD" w:rsidP="00A773BD" w:rsidRDefault="00A773BD" w14:paraId="64FF4478" w14:textId="444025E3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F85B21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90</w:t>
            </w:r>
          </w:p>
          <w:p w:rsidRPr="003E25F3" w:rsidR="00E61EF6" w:rsidP="00A773BD" w:rsidRDefault="00A773BD" w14:paraId="6E964854" w14:textId="51A2ABEF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F85B21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= 0.01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61EF6" w:rsidP="00B017EF" w:rsidRDefault="00E61EF6" w14:paraId="1661AE16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E61EF6" w:rsidP="00B017EF" w:rsidRDefault="00E61EF6" w14:paraId="3C60474D" w14:textId="4D20BA9F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E61EF6" w:rsidTr="009710CB" w14:paraId="5813DE74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61EF6" w:rsidP="00B017EF" w:rsidRDefault="00E61EF6" w14:paraId="3066802B" w14:textId="5499EA9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Small cell lung cancer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E61EF6" w:rsidP="00B017EF" w:rsidRDefault="00E61EF6" w14:paraId="674FB7E7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E61EF6" w:rsidP="00B017EF" w:rsidRDefault="00E61EF6" w14:paraId="784F014A" w14:textId="51BA0F4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E61EF6" w:rsidP="00B017EF" w:rsidRDefault="00E61EF6" w14:paraId="09F17510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773BD" w:rsidP="00A773BD" w:rsidRDefault="00A773BD" w14:paraId="0A18B043" w14:textId="167B31CA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F85B21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2.01</w:t>
            </w:r>
          </w:p>
          <w:p w:rsidRPr="003E25F3" w:rsidR="00E61EF6" w:rsidP="00A773BD" w:rsidRDefault="00A773BD" w14:paraId="0F249FFC" w14:textId="7C24A9FF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F85B21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&lt; 0.001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61EF6" w:rsidP="00B017EF" w:rsidRDefault="00E61EF6" w14:paraId="0B1A50BB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E61EF6" w:rsidP="00B017EF" w:rsidRDefault="00E61EF6" w14:paraId="0B97C2AB" w14:textId="7BA445BE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B017EF" w:rsidTr="009710CB" w14:paraId="1E9297E2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7EF" w:rsidP="00B017EF" w:rsidRDefault="00E61EF6" w14:paraId="55AA1A5C" w14:textId="1559B7F4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spliceosome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79C20FCA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24E4A674" w14:textId="7E653948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72D28388" w14:textId="28C31A9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110CFEFB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7EF" w:rsidP="00B017EF" w:rsidRDefault="00B017EF" w14:paraId="3A9E9F5A" w14:textId="29544D64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1D6505" w:rsidP="001D6505" w:rsidRDefault="001D6505" w14:paraId="65E67B70" w14:textId="3EBEBEE2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D603D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1.93</w:t>
            </w:r>
          </w:p>
          <w:p w:rsidRPr="003E25F3" w:rsidR="00B017EF" w:rsidP="001D6505" w:rsidRDefault="001D6505" w14:paraId="72541410" w14:textId="610F088E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D603D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= 0.006</w:t>
            </w:r>
          </w:p>
        </w:tc>
      </w:tr>
      <w:tr w:rsidRPr="002A18D0" w:rsidR="00B017EF" w:rsidTr="009710CB" w14:paraId="60240F8B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7EF" w:rsidP="00B017EF" w:rsidRDefault="00E61EF6" w14:paraId="3AEBB118" w14:textId="638C08D9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Starch and sucrose metabolism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7EF5C4E0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358EB971" w14:textId="2E0FE7AA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3F6CE577" w14:textId="131CC356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4FABCFA9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7EF" w:rsidP="00B017EF" w:rsidRDefault="00B017EF" w14:paraId="0D4A6089" w14:textId="0BFE2C48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1D6505" w:rsidP="001D6505" w:rsidRDefault="001D6505" w14:paraId="4F8D61FA" w14:textId="738EDBAF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D603D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74</w:t>
            </w:r>
          </w:p>
          <w:p w:rsidRPr="003E25F3" w:rsidR="00B017EF" w:rsidP="001D6505" w:rsidRDefault="001D6505" w14:paraId="79662EF3" w14:textId="2BC57A2B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D603D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= 0.02</w:t>
            </w:r>
          </w:p>
        </w:tc>
      </w:tr>
      <w:tr w:rsidRPr="002A18D0" w:rsidR="00B017EF" w:rsidTr="009710CB" w14:paraId="059AF369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7EF" w:rsidP="00B017EF" w:rsidRDefault="00E61EF6" w14:paraId="74B509DA" w14:textId="0F1922F3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Tight junction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6047D9B1" w14:textId="61906212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3F7751EA" w14:textId="16A070A0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5F8E4616" w14:textId="58608019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7023B027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7EF" w:rsidP="00B017EF" w:rsidRDefault="00B017EF" w14:paraId="2429B32B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6B4D4A4C" w14:textId="3ECBF39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D603D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74</w:t>
            </w:r>
          </w:p>
          <w:p w:rsidRPr="003E25F3" w:rsidR="00B017EF" w:rsidP="00B017EF" w:rsidRDefault="00B017EF" w14:paraId="6ECB3AC8" w14:textId="72C7CFC5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D603D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= 0.02</w:t>
            </w:r>
          </w:p>
        </w:tc>
      </w:tr>
      <w:tr w:rsidRPr="002A18D0" w:rsidR="00B017EF" w:rsidTr="009710CB" w14:paraId="62D2227F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7EF" w:rsidP="00B017EF" w:rsidRDefault="00E61EF6" w14:paraId="5B111285" w14:textId="7B0F2806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Tryptophan metabolism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3900717A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610E2425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768D7C93" w14:textId="217B7BC1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773BD" w:rsidP="00A773BD" w:rsidRDefault="00A773BD" w14:paraId="4AAC52A4" w14:textId="6E08463C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F85B21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2.01</w:t>
            </w:r>
          </w:p>
          <w:p w:rsidRPr="003E25F3" w:rsidR="00B017EF" w:rsidP="00A773BD" w:rsidRDefault="00A773BD" w14:paraId="2CF10B24" w14:textId="3CA4E985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F85B21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= 0.004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7EF" w:rsidP="00B017EF" w:rsidRDefault="00B017EF" w14:paraId="364521BF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1D6505" w:rsidR="00B017EF" w:rsidP="00B017EF" w:rsidRDefault="00B017EF" w14:paraId="152C62AC" w14:textId="68147E03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</w:tr>
      <w:tr w:rsidRPr="002A18D0" w:rsidR="00B017EF" w:rsidTr="009710CB" w14:paraId="46490562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7EF" w:rsidP="00B017EF" w:rsidRDefault="00E61EF6" w14:paraId="6DBA8610" w14:textId="3B4D541A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Vascular smooth muscle contraction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773BD" w:rsidP="00A773BD" w:rsidRDefault="00A773BD" w14:paraId="10137EA6" w14:textId="1FA0C66B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1D6505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92</w:t>
            </w:r>
          </w:p>
          <w:p w:rsidRPr="003E25F3" w:rsidR="00B017EF" w:rsidP="00A773BD" w:rsidRDefault="00A773BD" w14:paraId="27B61571" w14:textId="5CB5ED2A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1D6505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= 0.02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0F614CD2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22CCD3AE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B017EF" w:rsidP="00B017EF" w:rsidRDefault="00B017EF" w14:paraId="26E18750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017EF" w:rsidP="00B017EF" w:rsidRDefault="00B017EF" w14:paraId="3510DE62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1D6505" w:rsidR="00B017EF" w:rsidP="00B017EF" w:rsidRDefault="00B017EF" w14:paraId="633012AB" w14:textId="753319D2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</w:tr>
    </w:tbl>
    <w:p w:rsidR="000917DC" w:rsidRDefault="000917DC" w14:paraId="04AE04FA" w14:textId="69130071"/>
    <w:p w:rsidR="00575167" w:rsidP="00575167" w:rsidRDefault="00D64C32" w14:paraId="780C9575" w14:textId="194760B9"/>
    <w:sectPr w:rsidR="00575167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7DC"/>
    <w:rsid w:val="00073280"/>
    <w:rsid w:val="000917DC"/>
    <w:rsid w:val="001D6505"/>
    <w:rsid w:val="003A2D7E"/>
    <w:rsid w:val="004D2A26"/>
    <w:rsid w:val="00575167"/>
    <w:rsid w:val="005C2C73"/>
    <w:rsid w:val="005E70FC"/>
    <w:rsid w:val="00633C5A"/>
    <w:rsid w:val="006E5BCC"/>
    <w:rsid w:val="00785B10"/>
    <w:rsid w:val="007B2F5C"/>
    <w:rsid w:val="008B6239"/>
    <w:rsid w:val="00905F0F"/>
    <w:rsid w:val="00924438"/>
    <w:rsid w:val="009710CB"/>
    <w:rsid w:val="00974573"/>
    <w:rsid w:val="009826A7"/>
    <w:rsid w:val="00A50023"/>
    <w:rsid w:val="00A773BD"/>
    <w:rsid w:val="00A85D33"/>
    <w:rsid w:val="00B017EF"/>
    <w:rsid w:val="00C33227"/>
    <w:rsid w:val="00C52F7E"/>
    <w:rsid w:val="00D603DD"/>
    <w:rsid w:val="00D64C32"/>
    <w:rsid w:val="00DB086D"/>
    <w:rsid w:val="00E61EF6"/>
    <w:rsid w:val="00E91519"/>
    <w:rsid w:val="00ED0D31"/>
    <w:rsid w:val="00F85B21"/>
    <w:rsid w:val="07FBF1C2"/>
    <w:rsid w:val="0E86BA9F"/>
    <w:rsid w:val="1B769BDB"/>
    <w:rsid w:val="1FA7A823"/>
    <w:rsid w:val="3084F672"/>
    <w:rsid w:val="3C1A50F7"/>
    <w:rsid w:val="5BADB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363BC"/>
  <w15:chartTrackingRefBased/>
  <w15:docId w15:val="{B4BCBE4B-A09D-4D5C-A923-C1E6190B4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917DC"/>
    <w:pPr>
      <w:spacing w:after="0" w:line="276" w:lineRule="auto"/>
    </w:pPr>
    <w:rPr>
      <w:rFonts w:ascii="Arial" w:hAnsi="Arial" w:eastAsia="SimSun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17DC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val="en-SG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17DC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val="en-SG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17DC"/>
    <w:pPr>
      <w:keepNext/>
      <w:keepLines/>
      <w:spacing w:before="160" w:after="80" w:line="278" w:lineRule="auto"/>
      <w:outlineLvl w:val="2"/>
    </w:pPr>
    <w:rPr>
      <w:rFonts w:asciiTheme="minorHAnsi" w:hAnsiTheme="minorHAnsi" w:eastAsiaTheme="majorEastAsia" w:cstheme="majorBidi"/>
      <w:color w:val="0F4761" w:themeColor="accent1" w:themeShade="BF"/>
      <w:kern w:val="2"/>
      <w:sz w:val="28"/>
      <w:szCs w:val="28"/>
      <w:lang w:val="en-SG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17DC"/>
    <w:pPr>
      <w:keepNext/>
      <w:keepLines/>
      <w:spacing w:before="80" w:after="40" w:line="278" w:lineRule="auto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17DC"/>
    <w:pPr>
      <w:keepNext/>
      <w:keepLines/>
      <w:spacing w:before="80" w:after="40" w:line="278" w:lineRule="auto"/>
      <w:outlineLvl w:val="4"/>
    </w:pPr>
    <w:rPr>
      <w:rFonts w:asciiTheme="minorHAnsi" w:hAnsiTheme="minorHAnsi" w:eastAsiaTheme="majorEastAsia" w:cstheme="majorBidi"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17DC"/>
    <w:pPr>
      <w:keepNext/>
      <w:keepLines/>
      <w:spacing w:before="40" w:line="278" w:lineRule="auto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sz w:val="24"/>
      <w:szCs w:val="24"/>
      <w:lang w:val="en-SG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17DC"/>
    <w:pPr>
      <w:keepNext/>
      <w:keepLines/>
      <w:spacing w:before="40" w:line="278" w:lineRule="auto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sz w:val="24"/>
      <w:szCs w:val="24"/>
      <w:lang w:val="en-SG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17DC"/>
    <w:pPr>
      <w:keepNext/>
      <w:keepLines/>
      <w:spacing w:line="278" w:lineRule="auto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:sz w:val="24"/>
      <w:szCs w:val="24"/>
      <w:lang w:val="en-SG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17DC"/>
    <w:pPr>
      <w:keepNext/>
      <w:keepLines/>
      <w:spacing w:line="278" w:lineRule="auto"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:sz w:val="24"/>
      <w:szCs w:val="24"/>
      <w:lang w:val="en-SG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0917DC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0917DC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0917DC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0917DC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0917DC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0917DC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0917DC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0917DC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0917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17DC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SG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0917DC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17DC"/>
    <w:pPr>
      <w:numPr>
        <w:ilvl w:val="1"/>
      </w:numPr>
      <w:spacing w:after="160" w:line="278" w:lineRule="auto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:lang w:val="en-SG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0917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17DC"/>
    <w:pPr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4"/>
      <w:szCs w:val="24"/>
      <w:lang w:val="en-SG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0917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17DC"/>
    <w:pPr>
      <w:spacing w:after="160" w:line="278" w:lineRule="auto"/>
      <w:ind w:left="720"/>
      <w:contextualSpacing/>
    </w:pPr>
    <w:rPr>
      <w:rFonts w:asciiTheme="minorHAnsi" w:hAnsiTheme="minorHAnsi" w:eastAsiaTheme="minorEastAsia" w:cstheme="minorBidi"/>
      <w:kern w:val="2"/>
      <w:sz w:val="24"/>
      <w:szCs w:val="24"/>
      <w:lang w:val="en-SG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17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17DC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0917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17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usan Jiang</dc:creator>
  <keywords/>
  <dc:description/>
  <lastModifiedBy>Susan Jiang</lastModifiedBy>
  <revision>10</revision>
  <dcterms:created xsi:type="dcterms:W3CDTF">2025-10-25T07:14:00.0000000Z</dcterms:created>
  <dcterms:modified xsi:type="dcterms:W3CDTF">2026-05-05T23:01:29.7140654Z</dcterms:modified>
</coreProperties>
</file>